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477E5" w14:textId="4BDF42BE" w:rsidR="00AA4409" w:rsidRPr="006177D9" w:rsidRDefault="006177D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177D9">
        <w:rPr>
          <w:rFonts w:ascii="Times New Roman" w:hAnsi="Times New Roman" w:cs="Times New Roman"/>
          <w:b/>
          <w:bCs/>
          <w:sz w:val="28"/>
          <w:szCs w:val="28"/>
        </w:rPr>
        <w:t>Figure 2</w:t>
      </w:r>
    </w:p>
    <w:p w14:paraId="5CC8C0A8" w14:textId="1C93C72C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1C3FB9BE" wp14:editId="06CADE80">
            <wp:extent cx="3074402" cy="24669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96" cy="2470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CAA2A" w14:textId="0EB0D2AA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oga</w:t>
      </w:r>
    </w:p>
    <w:p w14:paraId="0B433B9B" w14:textId="422424F1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53C56B64" wp14:editId="26964A7E">
            <wp:extent cx="3457575" cy="2774442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078" cy="2782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9FB5A" w14:textId="38C8CE60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 xml:space="preserve">RL2 </w:t>
      </w:r>
    </w:p>
    <w:p w14:paraId="4F104DC3" w14:textId="0AA202AF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B5AC1A" wp14:editId="494DB5F7">
            <wp:extent cx="3419475" cy="27438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893" cy="274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DA3D5" w14:textId="308E71D7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OGT</w:t>
      </w:r>
    </w:p>
    <w:p w14:paraId="63B213C7" w14:textId="322FE524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5AD59649" wp14:editId="61E48E0D">
            <wp:extent cx="2095500" cy="16814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6742F" w14:textId="06F94F9C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 xml:space="preserve">GAPDH </w:t>
      </w:r>
    </w:p>
    <w:p w14:paraId="256FCFFE" w14:textId="4D8AFF37" w:rsidR="006177D9" w:rsidRPr="006177D9" w:rsidRDefault="006177D9">
      <w:pPr>
        <w:rPr>
          <w:rFonts w:ascii="Times New Roman" w:hAnsi="Times New Roman" w:cs="Times New Roman"/>
        </w:rPr>
      </w:pPr>
    </w:p>
    <w:p w14:paraId="686DC6CE" w14:textId="5670C745" w:rsidR="006177D9" w:rsidRPr="006177D9" w:rsidRDefault="006177D9">
      <w:pPr>
        <w:rPr>
          <w:rFonts w:ascii="Times New Roman" w:hAnsi="Times New Roman" w:cs="Times New Roman"/>
        </w:rPr>
      </w:pPr>
    </w:p>
    <w:p w14:paraId="3F997443" w14:textId="75324670" w:rsidR="006177D9" w:rsidRPr="006177D9" w:rsidRDefault="006177D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177D9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="00F42489">
        <w:rPr>
          <w:rFonts w:ascii="Times New Roman" w:hAnsi="Times New Roman" w:cs="Times New Roman" w:hint="eastAsia"/>
          <w:b/>
          <w:bCs/>
          <w:sz w:val="28"/>
          <w:szCs w:val="28"/>
        </w:rPr>
        <w:t>7</w:t>
      </w:r>
    </w:p>
    <w:p w14:paraId="7BCBFBF1" w14:textId="7245A371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64AEE832" wp14:editId="38EE0739">
            <wp:extent cx="2095500" cy="168148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9F80C" w14:textId="3A4008B8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O-GlcNAc</w:t>
      </w:r>
    </w:p>
    <w:p w14:paraId="48AC9D72" w14:textId="36CD683C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456E46" wp14:editId="6AA41ED0">
            <wp:extent cx="2095500" cy="16814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48E42" w14:textId="459B4B2B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GAPDH</w:t>
      </w:r>
    </w:p>
    <w:p w14:paraId="719F7FAB" w14:textId="74C79A31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501D81AE" wp14:editId="1A5FD3D4">
            <wp:extent cx="2095500" cy="168148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34DFA" w14:textId="5EBF491C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IP: O-GlcNAc WB: REC8</w:t>
      </w:r>
    </w:p>
    <w:p w14:paraId="6B64A10B" w14:textId="62C6B322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381AF01D" wp14:editId="586B1BDA">
            <wp:extent cx="2095500" cy="168148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31B6E" w14:textId="4121103C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REC8</w:t>
      </w:r>
    </w:p>
    <w:p w14:paraId="2C78ABAF" w14:textId="174852F1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6E152DB2" wp14:editId="20B60AFF">
            <wp:extent cx="2095500" cy="168148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29A5B" w14:textId="52D9B521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GAPDH</w:t>
      </w:r>
    </w:p>
    <w:p w14:paraId="0506911A" w14:textId="67F94B50" w:rsidR="006177D9" w:rsidRPr="006177D9" w:rsidRDefault="006177D9">
      <w:pPr>
        <w:rPr>
          <w:rFonts w:ascii="Times New Roman" w:hAnsi="Times New Roman" w:cs="Times New Roman"/>
        </w:rPr>
      </w:pPr>
    </w:p>
    <w:p w14:paraId="4E7910AE" w14:textId="1581B808" w:rsidR="006177D9" w:rsidRPr="006177D9" w:rsidRDefault="006177D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177D9">
        <w:rPr>
          <w:rFonts w:ascii="Times New Roman" w:hAnsi="Times New Roman" w:cs="Times New Roman"/>
          <w:b/>
          <w:bCs/>
          <w:sz w:val="28"/>
          <w:szCs w:val="28"/>
        </w:rPr>
        <w:t>Figure S4</w:t>
      </w:r>
    </w:p>
    <w:p w14:paraId="246D553E" w14:textId="116BDFFA" w:rsidR="006177D9" w:rsidRPr="006177D9" w:rsidRDefault="006177D9">
      <w:pPr>
        <w:rPr>
          <w:rFonts w:ascii="Times New Roman" w:hAnsi="Times New Roman" w:cs="Times New Roman"/>
          <w:noProof/>
        </w:rPr>
      </w:pPr>
      <w:r w:rsidRPr="006177D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9DC0D4" wp14:editId="3350254A">
            <wp:extent cx="2095500" cy="168148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C32FD" w14:textId="13BADF1D" w:rsidR="006177D9" w:rsidRPr="006177D9" w:rsidRDefault="006177D9">
      <w:pPr>
        <w:rPr>
          <w:rFonts w:ascii="Times New Roman" w:hAnsi="Times New Roman" w:cs="Times New Roman"/>
          <w:noProof/>
        </w:rPr>
      </w:pPr>
      <w:r w:rsidRPr="006177D9">
        <w:rPr>
          <w:rFonts w:ascii="Times New Roman" w:hAnsi="Times New Roman" w:cs="Times New Roman"/>
          <w:noProof/>
        </w:rPr>
        <w:t>O-GlcNAc</w:t>
      </w:r>
    </w:p>
    <w:p w14:paraId="2C7DD610" w14:textId="030E19BB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5EFB54AA" wp14:editId="60EDD479">
            <wp:extent cx="2095500" cy="168148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DC544" w14:textId="269C47A9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GAPDH</w:t>
      </w:r>
    </w:p>
    <w:p w14:paraId="4760056A" w14:textId="40617C1F" w:rsidR="006177D9" w:rsidRPr="006177D9" w:rsidRDefault="006177D9">
      <w:pPr>
        <w:rPr>
          <w:rFonts w:ascii="Times New Roman" w:hAnsi="Times New Roman" w:cs="Times New Roman"/>
          <w:noProof/>
        </w:rPr>
      </w:pPr>
      <w:r w:rsidRPr="006177D9">
        <w:rPr>
          <w:rFonts w:ascii="Times New Roman" w:hAnsi="Times New Roman" w:cs="Times New Roman"/>
        </w:rPr>
        <w:t xml:space="preserve"> </w:t>
      </w:r>
    </w:p>
    <w:p w14:paraId="61CB3718" w14:textId="76E38028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2C5CA461" wp14:editId="3F156C63">
            <wp:extent cx="2095500" cy="168148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88900" w14:textId="6D9C710A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O-GlcNAc</w:t>
      </w:r>
    </w:p>
    <w:p w14:paraId="25A973F6" w14:textId="7F13592C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  <w:noProof/>
        </w:rPr>
        <w:drawing>
          <wp:inline distT="0" distB="0" distL="0" distR="0" wp14:anchorId="5349AB11" wp14:editId="4C349280">
            <wp:extent cx="2095500" cy="168148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0F162" w14:textId="2E164493" w:rsidR="006177D9" w:rsidRPr="006177D9" w:rsidRDefault="006177D9">
      <w:pPr>
        <w:rPr>
          <w:rFonts w:ascii="Times New Roman" w:hAnsi="Times New Roman" w:cs="Times New Roman"/>
        </w:rPr>
      </w:pPr>
      <w:r w:rsidRPr="006177D9">
        <w:rPr>
          <w:rFonts w:ascii="Times New Roman" w:hAnsi="Times New Roman" w:cs="Times New Roman"/>
        </w:rPr>
        <w:t>GAPDH</w:t>
      </w:r>
    </w:p>
    <w:sectPr w:rsidR="006177D9" w:rsidRPr="00617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9A9CF" w14:textId="77777777" w:rsidR="00A0141D" w:rsidRDefault="00A0141D" w:rsidP="006177D9">
      <w:r>
        <w:separator/>
      </w:r>
    </w:p>
  </w:endnote>
  <w:endnote w:type="continuationSeparator" w:id="0">
    <w:p w14:paraId="18D3F9D0" w14:textId="77777777" w:rsidR="00A0141D" w:rsidRDefault="00A0141D" w:rsidP="00617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E5DD0" w14:textId="77777777" w:rsidR="00A0141D" w:rsidRDefault="00A0141D" w:rsidP="006177D9">
      <w:r>
        <w:separator/>
      </w:r>
    </w:p>
  </w:footnote>
  <w:footnote w:type="continuationSeparator" w:id="0">
    <w:p w14:paraId="06614E0A" w14:textId="77777777" w:rsidR="00A0141D" w:rsidRDefault="00A0141D" w:rsidP="00617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83"/>
    <w:rsid w:val="00377583"/>
    <w:rsid w:val="0053799F"/>
    <w:rsid w:val="006177D9"/>
    <w:rsid w:val="00A0141D"/>
    <w:rsid w:val="00AA4409"/>
    <w:rsid w:val="00F4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6343E"/>
  <w15:chartTrackingRefBased/>
  <w15:docId w15:val="{C17254FD-2010-4EA7-BCA0-A6716848C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7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tif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璋</dc:creator>
  <cp:keywords/>
  <dc:description/>
  <cp:lastModifiedBy>钱 璋</cp:lastModifiedBy>
  <cp:revision>3</cp:revision>
  <dcterms:created xsi:type="dcterms:W3CDTF">2023-01-11T15:30:00Z</dcterms:created>
  <dcterms:modified xsi:type="dcterms:W3CDTF">2023-03-03T10:35:00Z</dcterms:modified>
</cp:coreProperties>
</file>